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FF89F" w14:textId="0D1BB9DE" w:rsidR="00B56B36" w:rsidRPr="008E689A" w:rsidRDefault="00B56B36" w:rsidP="00394DAC">
      <w:pPr>
        <w:spacing w:before="60" w:line="280" w:lineRule="exact"/>
        <w:ind w:right="126"/>
        <w:rPr>
          <w:rFonts w:ascii="Times New Roman" w:hAnsi="Times New Roman" w:cs="Times New Roman"/>
          <w:sz w:val="18"/>
          <w:szCs w:val="18"/>
        </w:rPr>
      </w:pPr>
      <w:r w:rsidRPr="008E689A">
        <w:rPr>
          <w:rFonts w:ascii="Times New Roman" w:hAnsi="Times New Roman" w:cs="Times New Roman"/>
          <w:sz w:val="18"/>
          <w:szCs w:val="18"/>
        </w:rPr>
        <w:t>Supplementary Table</w:t>
      </w:r>
      <w:r w:rsidR="00741FD9" w:rsidRPr="008E689A">
        <w:rPr>
          <w:rFonts w:ascii="Times New Roman" w:hAnsi="Times New Roman" w:cs="Times New Roman"/>
          <w:sz w:val="18"/>
          <w:szCs w:val="18"/>
        </w:rPr>
        <w:t xml:space="preserve"> </w:t>
      </w:r>
      <w:r w:rsidRPr="008E689A">
        <w:rPr>
          <w:rFonts w:ascii="Times New Roman" w:hAnsi="Times New Roman" w:cs="Times New Roman"/>
          <w:sz w:val="18"/>
          <w:szCs w:val="18"/>
        </w:rPr>
        <w:t>1</w:t>
      </w:r>
      <w:bookmarkStart w:id="0" w:name="_Hlk83892254"/>
      <w:r w:rsidRPr="008E689A">
        <w:rPr>
          <w:rFonts w:ascii="Times New Roman" w:hAnsi="Times New Roman" w:cs="Times New Roman"/>
          <w:sz w:val="18"/>
          <w:szCs w:val="18"/>
        </w:rPr>
        <w:t xml:space="preserve"> </w:t>
      </w:r>
      <w:r w:rsidR="00A44FF9" w:rsidRPr="008E689A">
        <w:rPr>
          <w:rFonts w:ascii="Times New Roman" w:hAnsi="Times New Roman" w:cs="Times New Roman"/>
          <w:sz w:val="18"/>
          <w:szCs w:val="18"/>
        </w:rPr>
        <w:t>ANOVA</w:t>
      </w:r>
      <w:r w:rsidRPr="008E689A">
        <w:rPr>
          <w:rFonts w:ascii="Times New Roman" w:hAnsi="Times New Roman" w:cs="Times New Roman"/>
        </w:rPr>
        <w:t> </w:t>
      </w:r>
      <w:r w:rsidRPr="008E689A">
        <w:rPr>
          <w:rFonts w:ascii="Times New Roman" w:hAnsi="Times New Roman" w:cs="Times New Roman"/>
          <w:sz w:val="18"/>
          <w:szCs w:val="18"/>
        </w:rPr>
        <w:t xml:space="preserve">analysis of color-related traits in </w:t>
      </w:r>
      <w:r w:rsidR="00A44FF9" w:rsidRPr="008E689A">
        <w:rPr>
          <w:rFonts w:ascii="Times New Roman" w:hAnsi="Times New Roman" w:cs="Times New Roman"/>
          <w:sz w:val="18"/>
          <w:szCs w:val="18"/>
        </w:rPr>
        <w:t>combined</w:t>
      </w:r>
      <w:r w:rsidRPr="008E689A">
        <w:rPr>
          <w:rFonts w:ascii="Times New Roman" w:hAnsi="Times New Roman" w:cs="Times New Roman"/>
          <w:sz w:val="18"/>
          <w:szCs w:val="18"/>
        </w:rPr>
        <w:t xml:space="preserve"> environments</w:t>
      </w:r>
      <w:bookmarkEnd w:id="0"/>
    </w:p>
    <w:tbl>
      <w:tblPr>
        <w:tblW w:w="6315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135"/>
        <w:gridCol w:w="1416"/>
        <w:gridCol w:w="852"/>
        <w:gridCol w:w="1276"/>
        <w:gridCol w:w="1276"/>
        <w:gridCol w:w="852"/>
        <w:gridCol w:w="990"/>
        <w:gridCol w:w="1278"/>
        <w:gridCol w:w="707"/>
      </w:tblGrid>
      <w:tr w:rsidR="00E91E81" w:rsidRPr="008E689A" w14:paraId="6E3586F3" w14:textId="77777777" w:rsidTr="00E91E81">
        <w:trPr>
          <w:trHeight w:val="285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9AED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it nam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44C5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2F21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DEAD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DF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7CF3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318C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9556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-valu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D70A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</w:t>
            </w:r>
            <w:proofErr w:type="spellEnd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F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6976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timatedVar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8AA4" w14:textId="77777777" w:rsidR="00A44FF9" w:rsidRPr="008E689A" w:rsidRDefault="00A44FF9" w:rsidP="00A44F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18489E04" w14:textId="77777777" w:rsidTr="00E91E81">
        <w:trPr>
          <w:trHeight w:val="285"/>
        </w:trPr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FC29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6951" w14:textId="4AEE8104" w:rsidR="00A44FF9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19A7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ck/Env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CB3F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16D6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7.844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FF9C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480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E4DA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14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6FA9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8E-0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98E3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1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04EC" w14:textId="77777777" w:rsidR="00A44FF9" w:rsidRPr="008E689A" w:rsidRDefault="00A44FF9" w:rsidP="00A44FF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633D1E76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E2AF7C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772EC14" w14:textId="6D7D00A4" w:rsidR="00A44FF9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ED7B8C6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4D84100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7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74251E5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5080.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64CC789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51.612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A8FAAAA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0.04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92F1B5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44F7E33" w14:textId="77777777" w:rsidR="00A44FF9" w:rsidRPr="008E689A" w:rsidRDefault="00A44FF9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3.256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8A95561" w14:textId="77777777" w:rsidR="00A44FF9" w:rsidRPr="008E689A" w:rsidRDefault="00A44FF9" w:rsidP="00A44FF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46F4B4B6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C685D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D0A1F76" w14:textId="121E0794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865EA34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8D69BF1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C29383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5364.687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45EF471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454.890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9D4780D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45.063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70E853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31A01AD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8.226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7BF0A24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1E432D21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C57559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63398E6" w14:textId="40DB0439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47D608F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_interaction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EE1FD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2488FC4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3470.37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4C01412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5.392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CE9D0D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.107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C6BE380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2036EE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9.33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8C37A9A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14C50BEE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22713E6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03307EB" w14:textId="3889A5F4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0C3800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SD(</w:t>
            </w:r>
            <w:proofErr w:type="gramEnd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)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13C5E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04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C9C98C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E9D9395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E33A90C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EE91D1A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00E764A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5DCDADC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28EC8745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667736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9C38E10" w14:textId="70AC641A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E2DCC82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^2_per_plo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0B891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9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B982156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643A721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C6F4A05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4778207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7C402B5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5A8D47D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2E463D33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0E1CF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979DA5D" w14:textId="49675EA5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2BB0930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^2_per_mea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C5C4363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97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A921BB6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23DDA6E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F1621D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C4DB631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5376D4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90274C3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60B6A769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7A697A1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D13EDFB" w14:textId="1E29B6BD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09D7EA3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51025D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789191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0.618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194CC6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472F3C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inity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8FEB0A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DCC83B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0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9E6A78D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7C873B5F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A41432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4BA3179" w14:textId="567667CE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6089D90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91766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E782623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25BC29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544E557" w14:textId="59FA8DE6" w:rsidR="00E91E81" w:rsidRPr="008E689A" w:rsidRDefault="0087781F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3F1EDCD9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E0B4B0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24AD983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6AE13046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AFDA1F9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F3BAE0B" w14:textId="1EC78519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F9094B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_interaction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8A61D93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7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7C97C3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7AF7F3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2B0E330" w14:textId="55DBE293" w:rsidR="00E91E81" w:rsidRPr="008E689A" w:rsidRDefault="0087781F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708595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659361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77C6952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7A6885FB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C05E431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91001E4" w14:textId="15DCDFBC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6257CB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SD(</w:t>
            </w:r>
            <w:proofErr w:type="gramEnd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)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72E601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929CDA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3C3D523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D48C83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71F4D8B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6EE79B4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5BFCEAD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4AECC069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E8E4C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F9E2E43" w14:textId="26063949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261BD7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^2_per_plo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AE8B9F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52F2350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C6A71A6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A96F959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CE8918B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243C89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6335912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5DFA3564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9E50CF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F8F1F25" w14:textId="712946D4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0AA915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^2_per_mea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970B6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F9D42DC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F1AF276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D476C0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CDC9472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5379416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038CC16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6FD99B77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2DF2F84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72ED444" w14:textId="2AACE8AD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A91EB1A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AF51956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7D9F0B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11.0732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EF4EC6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34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51E2DA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inity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1C9E0F2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C75AC4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7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2F1C32E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17254542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A2E29A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801BF05" w14:textId="7A29ED6D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609EF3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62C01D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14FEA5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1DE569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9AC94CD" w14:textId="04D6A678" w:rsidR="00E91E81" w:rsidRPr="008E689A" w:rsidRDefault="0087781F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CD57FD2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958529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422690F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1A99297A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BDEC28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BD98ECE" w14:textId="004FEBEB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44865E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_interaction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87A2C81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7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20A25AF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A5475BB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5354188" w14:textId="250E4D24" w:rsidR="00E91E81" w:rsidRPr="008E689A" w:rsidRDefault="0087781F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71FB387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63739E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FB62AEA" w14:textId="77777777" w:rsidR="00E91E81" w:rsidRPr="008E689A" w:rsidRDefault="00E91E81" w:rsidP="00E91E81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3A487299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D8F854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EBB5B2D" w14:textId="2B340B28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4A58AB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LSD(</w:t>
            </w:r>
            <w:proofErr w:type="gramEnd"/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)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DC76AC2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6574F42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E8870B3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5883C2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75C35F59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32DCA2C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EB1E91A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2D964A83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611DA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0BAF00D" w14:textId="46527B86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E97E388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^2_per_plot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00DD2E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0320275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99506B0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52E7304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21FF3B91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9CFEB8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CE4B8E7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2A5B9DC3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9B56033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E3871D9" w14:textId="3B10BC93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Q×Z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6746C46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^2_per_mean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B6A7620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E42620D" w14:textId="77777777" w:rsidR="00E91E81" w:rsidRPr="008E689A" w:rsidRDefault="00E91E81" w:rsidP="00E91E8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3B83795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392512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4500A7E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DAF4D6D" w14:textId="77777777" w:rsidR="00E91E81" w:rsidRPr="008E689A" w:rsidRDefault="00E91E81" w:rsidP="00E91E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93A3DA4" w14:textId="77777777" w:rsidR="00E91E81" w:rsidRPr="008E689A" w:rsidRDefault="00E91E81" w:rsidP="00E91E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E81" w:rsidRPr="008E689A" w14:paraId="71CA12EE" w14:textId="77777777" w:rsidTr="00E91E81">
        <w:trPr>
          <w:trHeight w:val="285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7C00BDF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D942F2C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8E2778F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119B38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57C66F7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08717B4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9A5258A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6F9DEE1B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8C46CE2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291E34F" w14:textId="77777777" w:rsidR="00A44FF9" w:rsidRPr="008E689A" w:rsidRDefault="00A44FF9" w:rsidP="00A44F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5FF025D" w14:textId="4943A2E9" w:rsidR="002218AC" w:rsidRPr="008E689A" w:rsidRDefault="002218AC" w:rsidP="00394DAC">
      <w:pPr>
        <w:spacing w:before="60" w:line="280" w:lineRule="exact"/>
        <w:ind w:right="126"/>
        <w:rPr>
          <w:rFonts w:ascii="Times New Roman" w:hAnsi="Times New Roman" w:cs="Times New Roman"/>
          <w:sz w:val="18"/>
          <w:szCs w:val="18"/>
        </w:rPr>
      </w:pPr>
      <w:r w:rsidRPr="008E689A">
        <w:rPr>
          <w:rFonts w:ascii="Times New Roman" w:hAnsi="Times New Roman" w:cs="Times New Roman"/>
          <w:sz w:val="18"/>
          <w:szCs w:val="18"/>
        </w:rPr>
        <w:t>Note: DF: The degree of freedom of variance; SS: Sum of Squares; MS: The mean square of variance; F: Value of F-test; P: P-value of F-test.</w:t>
      </w:r>
    </w:p>
    <w:p w14:paraId="7DF6E13E" w14:textId="139C809F" w:rsidR="00394DAC" w:rsidRPr="008E689A" w:rsidRDefault="00394DAC" w:rsidP="00394DAC">
      <w:pPr>
        <w:spacing w:before="60" w:line="280" w:lineRule="exact"/>
        <w:ind w:right="126"/>
        <w:rPr>
          <w:rFonts w:ascii="Times New Roman" w:hAnsi="Times New Roman" w:cs="Times New Roman"/>
          <w:sz w:val="18"/>
          <w:szCs w:val="18"/>
        </w:rPr>
      </w:pPr>
      <w:r w:rsidRPr="008E689A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B56B36" w:rsidRPr="008E689A">
        <w:rPr>
          <w:rFonts w:ascii="Times New Roman" w:hAnsi="Times New Roman" w:cs="Times New Roman"/>
          <w:sz w:val="18"/>
          <w:szCs w:val="18"/>
        </w:rPr>
        <w:t>2</w:t>
      </w:r>
      <w:r w:rsidRPr="008E689A">
        <w:rPr>
          <w:rFonts w:ascii="Times New Roman" w:hAnsi="Times New Roman" w:cs="Times New Roman"/>
          <w:sz w:val="18"/>
          <w:szCs w:val="18"/>
        </w:rPr>
        <w:t xml:space="preserve"> </w:t>
      </w:r>
      <w:r w:rsidRPr="008E689A">
        <w:rPr>
          <w:rFonts w:ascii="Times New Roman" w:eastAsia="ArialMT" w:hAnsi="Times New Roman" w:cs="Times New Roman"/>
          <w:kern w:val="0"/>
          <w:sz w:val="18"/>
          <w:szCs w:val="18"/>
        </w:rPr>
        <w:t>Marker Number in the linkage group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0"/>
        <w:gridCol w:w="1366"/>
        <w:gridCol w:w="1002"/>
        <w:gridCol w:w="1553"/>
      </w:tblGrid>
      <w:tr w:rsidR="00394DAC" w:rsidRPr="008E689A" w14:paraId="4B49D429" w14:textId="77777777" w:rsidTr="00394DAC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C14FE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Linkage group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E055A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Marker Numbe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0268F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Linkage group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43D21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Marker Number</w:t>
            </w:r>
          </w:p>
        </w:tc>
      </w:tr>
      <w:tr w:rsidR="00394DAC" w:rsidRPr="008E689A" w14:paraId="4E8D5A10" w14:textId="77777777" w:rsidTr="00394DAC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5CF312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5F300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9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A80B56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7AEE4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96</w:t>
            </w:r>
          </w:p>
        </w:tc>
      </w:tr>
      <w:tr w:rsidR="00394DAC" w:rsidRPr="008E689A" w14:paraId="250C09DA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C4EDC2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1EC10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2A11AE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52152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09</w:t>
            </w:r>
          </w:p>
        </w:tc>
      </w:tr>
      <w:tr w:rsidR="00394DAC" w:rsidRPr="008E689A" w14:paraId="268AF280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E2B979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24985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FB691B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BF8F7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199</w:t>
            </w:r>
          </w:p>
        </w:tc>
      </w:tr>
      <w:tr w:rsidR="00394DAC" w:rsidRPr="008E689A" w14:paraId="7B33CE00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85D904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330FE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3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DB3F23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20AC4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76</w:t>
            </w:r>
          </w:p>
        </w:tc>
      </w:tr>
      <w:tr w:rsidR="00394DAC" w:rsidRPr="008E689A" w14:paraId="78325877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72DD2D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BAE8A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839789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92D7A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68</w:t>
            </w:r>
          </w:p>
        </w:tc>
      </w:tr>
      <w:tr w:rsidR="00394DAC" w:rsidRPr="008E689A" w14:paraId="60FD8B69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78C172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21026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526490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8AB3A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59</w:t>
            </w:r>
          </w:p>
        </w:tc>
      </w:tr>
      <w:tr w:rsidR="00394DAC" w:rsidRPr="008E689A" w14:paraId="584FD292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DA35F3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4A051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9712C7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81D7B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31</w:t>
            </w:r>
          </w:p>
        </w:tc>
      </w:tr>
      <w:tr w:rsidR="00394DAC" w:rsidRPr="008E689A" w14:paraId="21CAFEC0" w14:textId="77777777" w:rsidTr="00394DAC">
        <w:trPr>
          <w:jc w:val="center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4E118B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3C78F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2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0B660F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70E43" w14:textId="77777777" w:rsidR="00394DAC" w:rsidRPr="008E689A" w:rsidRDefault="00394DA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pacing w:val="4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3,923</w:t>
            </w:r>
          </w:p>
        </w:tc>
      </w:tr>
    </w:tbl>
    <w:p w14:paraId="039BE07F" w14:textId="7BB629D3" w:rsidR="00394DAC" w:rsidRPr="008E689A" w:rsidRDefault="00394DAC" w:rsidP="00394DAC">
      <w:pPr>
        <w:spacing w:before="60" w:line="280" w:lineRule="exact"/>
        <w:ind w:right="126"/>
        <w:rPr>
          <w:rFonts w:ascii="Times New Roman" w:hAnsi="Times New Roman" w:cs="Times New Roman"/>
          <w:sz w:val="18"/>
          <w:szCs w:val="18"/>
        </w:rPr>
      </w:pPr>
      <w:r w:rsidRPr="008E689A">
        <w:rPr>
          <w:rFonts w:ascii="Times New Roman" w:hAnsi="Times New Roman" w:cs="Times New Roman"/>
          <w:sz w:val="18"/>
          <w:szCs w:val="18"/>
        </w:rPr>
        <w:t>Supplementary Table</w:t>
      </w:r>
      <w:r w:rsidR="00741FD9" w:rsidRPr="008E689A">
        <w:rPr>
          <w:rFonts w:ascii="Times New Roman" w:hAnsi="Times New Roman" w:cs="Times New Roman"/>
          <w:sz w:val="18"/>
          <w:szCs w:val="18"/>
        </w:rPr>
        <w:t xml:space="preserve"> </w:t>
      </w:r>
      <w:r w:rsidR="00FC698F" w:rsidRPr="008E689A">
        <w:rPr>
          <w:rFonts w:ascii="Times New Roman" w:hAnsi="Times New Roman" w:cs="Times New Roman"/>
          <w:sz w:val="18"/>
          <w:szCs w:val="18"/>
        </w:rPr>
        <w:t xml:space="preserve">3 </w:t>
      </w:r>
      <w:r w:rsidRPr="008E689A">
        <w:rPr>
          <w:rFonts w:ascii="Times New Roman" w:hAnsi="Times New Roman" w:cs="Times New Roman"/>
          <w:sz w:val="18"/>
          <w:szCs w:val="18"/>
        </w:rPr>
        <w:t>Summary of the 15 linkage groups of ‘Xuzishu8’</w:t>
      </w:r>
    </w:p>
    <w:tbl>
      <w:tblPr>
        <w:tblW w:w="64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86"/>
        <w:gridCol w:w="1080"/>
        <w:gridCol w:w="1080"/>
        <w:gridCol w:w="1080"/>
        <w:gridCol w:w="1080"/>
      </w:tblGrid>
      <w:tr w:rsidR="00394DAC" w:rsidRPr="008E689A" w14:paraId="4BE9AD05" w14:textId="77777777" w:rsidTr="00394D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02C5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 ID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12AD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proofErr w:type="spellStart"/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kerNum</w:t>
            </w:r>
            <w:proofErr w:type="spellEnd"/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661C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Distance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14AE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verage Distance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2A02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ps&lt;=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7197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x Gap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68EBC2AE" w14:textId="77777777" w:rsidTr="00394D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862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C71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265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9.5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2D9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3DC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52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6E4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39D599D9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8771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53B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93A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7.7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725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942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67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3FE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2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4A99DEFA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E94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512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5C1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0.3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D1E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419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4.17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5B0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32FB9470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08F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E38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E9E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1.8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866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F3B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.48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30A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2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0B6A4874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618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836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014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0.8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968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601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4.92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D17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8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50C91C97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408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C30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B5A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1.5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E179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FE2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198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3660AD50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A59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AE4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A44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2.2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DA0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657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9.03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143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7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61360560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A62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536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06E7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3.7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68C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7D7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16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37D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4.5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227B023B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1EA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99E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E7D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1.5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461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235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4.39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862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4.0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102C1618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466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EDB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F2A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3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E03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234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38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16D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4AEF8A63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3DF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A6E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4BF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0.6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CAD8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F56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.2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3BD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3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15178B92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C54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931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49E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.2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F2C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FB4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1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D35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7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2FAF38C9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274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5E7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86A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7.2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572B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72E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4.26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F59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3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731F5CE0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40D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B54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F10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1.9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A49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AD3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.39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DC9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2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36954E10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FD4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690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226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0.6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F89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D34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.86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32C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1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1D224F95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092E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F9E1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58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20A0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,051.3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8085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58C6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4.84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7793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4.0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</w:tbl>
    <w:p w14:paraId="4853D2E2" w14:textId="77777777" w:rsidR="00394DAC" w:rsidRPr="008E689A" w:rsidRDefault="00394DAC" w:rsidP="00394DAC">
      <w:pPr>
        <w:spacing w:before="60" w:line="280" w:lineRule="exact"/>
        <w:ind w:right="126" w:firstLine="416"/>
        <w:rPr>
          <w:rFonts w:ascii="Times New Roman" w:hAnsi="Times New Roman" w:cs="Times New Roman"/>
          <w:spacing w:val="4"/>
          <w:sz w:val="18"/>
          <w:szCs w:val="18"/>
        </w:rPr>
      </w:pPr>
      <w:r w:rsidRPr="008E689A">
        <w:rPr>
          <w:rFonts w:ascii="Times New Roman" w:hAnsi="Times New Roman" w:cs="Times New Roman"/>
          <w:spacing w:val="4"/>
          <w:sz w:val="18"/>
          <w:szCs w:val="18"/>
        </w:rPr>
        <w:t xml:space="preserve"> </w:t>
      </w:r>
    </w:p>
    <w:p w14:paraId="52CDF414" w14:textId="5530A3E2" w:rsidR="00394DAC" w:rsidRPr="008E689A" w:rsidRDefault="00394DAC" w:rsidP="00394DAC">
      <w:pPr>
        <w:spacing w:before="60" w:line="280" w:lineRule="exact"/>
        <w:ind w:right="126"/>
        <w:rPr>
          <w:rFonts w:ascii="Times New Roman" w:hAnsi="Times New Roman" w:cs="Times New Roman"/>
          <w:sz w:val="18"/>
          <w:szCs w:val="18"/>
        </w:rPr>
      </w:pPr>
      <w:r w:rsidRPr="008E689A">
        <w:rPr>
          <w:rFonts w:ascii="Times New Roman" w:hAnsi="Times New Roman" w:cs="Times New Roman"/>
          <w:sz w:val="18"/>
          <w:szCs w:val="18"/>
        </w:rPr>
        <w:t>Supplementary Table</w:t>
      </w:r>
      <w:r w:rsidR="00FC698F" w:rsidRPr="008E689A">
        <w:rPr>
          <w:rFonts w:ascii="Times New Roman" w:hAnsi="Times New Roman" w:cs="Times New Roman"/>
          <w:sz w:val="18"/>
          <w:szCs w:val="18"/>
        </w:rPr>
        <w:t xml:space="preserve"> 4</w:t>
      </w:r>
      <w:r w:rsidRPr="008E689A">
        <w:rPr>
          <w:rFonts w:ascii="Times New Roman" w:hAnsi="Times New Roman" w:cs="Times New Roman"/>
          <w:sz w:val="18"/>
          <w:szCs w:val="18"/>
        </w:rPr>
        <w:t xml:space="preserve"> Summary of the 15 linkage groups of ‘</w:t>
      </w:r>
      <w:proofErr w:type="spellStart"/>
      <w:r w:rsidRPr="008E689A">
        <w:rPr>
          <w:rFonts w:ascii="Times New Roman" w:hAnsi="Times New Roman" w:cs="Times New Roman"/>
          <w:sz w:val="18"/>
          <w:szCs w:val="18"/>
        </w:rPr>
        <w:t>Meiguohong</w:t>
      </w:r>
      <w:proofErr w:type="spellEnd"/>
      <w:r w:rsidRPr="008E689A">
        <w:rPr>
          <w:rFonts w:ascii="Times New Roman" w:hAnsi="Times New Roman" w:cs="Times New Roman"/>
          <w:sz w:val="18"/>
          <w:szCs w:val="18"/>
        </w:rPr>
        <w:t>’</w:t>
      </w:r>
    </w:p>
    <w:tbl>
      <w:tblPr>
        <w:tblW w:w="659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86"/>
        <w:gridCol w:w="1080"/>
        <w:gridCol w:w="1080"/>
        <w:gridCol w:w="1080"/>
        <w:gridCol w:w="1080"/>
      </w:tblGrid>
      <w:tr w:rsidR="00394DAC" w:rsidRPr="008E689A" w14:paraId="0A9BBE68" w14:textId="77777777" w:rsidTr="00394D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9842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 ID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F7A5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proofErr w:type="spellStart"/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kerNum</w:t>
            </w:r>
            <w:proofErr w:type="spellEnd"/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497C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Distance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0383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verage Distance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8636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ps&lt;=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B2C3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x Gap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7B9DACF2" w14:textId="77777777" w:rsidTr="00394DA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52C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829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F28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7.0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116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1BE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4.74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015B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2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699A5C4F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CB3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7D8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A23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.5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13F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75E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.48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AE8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4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7FD254DB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2D8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2E7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BC6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9.9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B85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1A1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95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0C8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5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41228CB4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502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553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D42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3.5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C13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AF3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8.51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F48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4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2628FBD6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BA2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E93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153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3.0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7D6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CE9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9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14D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7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52566C02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184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7BD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9A4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0.8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723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E0E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67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E2D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1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1EEBFF83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660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606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704B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4.1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D9C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D10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32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B6F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4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511B4D37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14D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443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B53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8.0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A9C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B94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23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74D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2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3CB63D19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E284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0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D17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438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0.1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AF2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DAA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77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8D2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5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1158480D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C99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7F3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3C0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1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59E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640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2.86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74F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9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0215601E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CFE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74B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D98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0.7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E47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144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9.74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E09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6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7D28584B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03E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F78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1C5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.9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3CA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C02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7.65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E70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8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57BF8A86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3F4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DDA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5A9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4.2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FD3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0C5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49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DCFF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2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704327F3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0A1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5B1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23B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2.8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84C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F48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6.6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722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4B0B8C4A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7BE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r1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2D9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6C7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4.9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F3DA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94C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3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1B6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1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3A08BC77" w14:textId="77777777" w:rsidTr="00394DA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1DF3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DA6E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70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A0A1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,024.1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3254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AACE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13%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6E62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6.5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</w:tbl>
    <w:p w14:paraId="7C32E796" w14:textId="7DBEAFD5" w:rsidR="00394DAC" w:rsidRPr="008E689A" w:rsidRDefault="00394DAC" w:rsidP="00394DAC">
      <w:pPr>
        <w:spacing w:before="60" w:line="280" w:lineRule="exact"/>
        <w:ind w:right="126"/>
        <w:rPr>
          <w:rFonts w:ascii="Times New Roman" w:hAnsi="Times New Roman" w:cs="Times New Roman"/>
          <w:sz w:val="18"/>
          <w:szCs w:val="18"/>
        </w:rPr>
      </w:pPr>
      <w:r w:rsidRPr="008E689A">
        <w:rPr>
          <w:rFonts w:ascii="Times New Roman" w:hAnsi="Times New Roman" w:cs="Times New Roman"/>
          <w:sz w:val="18"/>
          <w:szCs w:val="18"/>
        </w:rPr>
        <w:t>Supplementary Table</w:t>
      </w:r>
      <w:r w:rsidR="00FC698F" w:rsidRPr="008E689A">
        <w:rPr>
          <w:rFonts w:ascii="Times New Roman" w:hAnsi="Times New Roman" w:cs="Times New Roman"/>
          <w:sz w:val="18"/>
          <w:szCs w:val="18"/>
        </w:rPr>
        <w:t xml:space="preserve"> 5</w:t>
      </w:r>
      <w:r w:rsidRPr="008E689A">
        <w:rPr>
          <w:rFonts w:ascii="Times New Roman" w:hAnsi="Times New Roman" w:cs="Times New Roman"/>
          <w:sz w:val="18"/>
          <w:szCs w:val="18"/>
        </w:rPr>
        <w:t xml:space="preserve"> Spearman coefficient between linkage group and genetic map</w:t>
      </w:r>
    </w:p>
    <w:tbl>
      <w:tblPr>
        <w:tblW w:w="451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16"/>
        <w:gridCol w:w="1474"/>
        <w:gridCol w:w="1116"/>
      </w:tblGrid>
      <w:tr w:rsidR="00394DAC" w:rsidRPr="008E689A" w14:paraId="7FE84965" w14:textId="77777777" w:rsidTr="00394D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B54D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Linkage group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26C9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pearman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C7DF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>Linkage group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99E3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pearman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066E116D" w14:textId="77777777" w:rsidTr="00394DA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B39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39C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7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D77D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B49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2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0608C775" w14:textId="77777777" w:rsidTr="00394DA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2CC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D89C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7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BE5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48D3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2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7331D05F" w14:textId="77777777" w:rsidTr="00394DA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904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8CD2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4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E216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1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CFA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9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1DABE6AC" w14:textId="77777777" w:rsidTr="00394DA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BEC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B248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1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53C5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5759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1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0D202747" w14:textId="77777777" w:rsidTr="00394DA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D193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5C4A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5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D8DE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A21E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43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5DC5BD71" w14:textId="77777777" w:rsidTr="00394DA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821F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6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A30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50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F244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4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0E8B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62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94DAC" w:rsidRPr="008E689A" w14:paraId="2D55E0B2" w14:textId="77777777" w:rsidTr="00394DA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174D1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7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B2476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68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26EA0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15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ACCF7" w14:textId="77777777" w:rsidR="00394DAC" w:rsidRPr="008E689A" w:rsidRDefault="00394D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  <w:r w:rsidRPr="008E68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59 </w:t>
            </w:r>
            <w:r w:rsidRPr="008E689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</w:tbl>
    <w:p w14:paraId="6386E137" w14:textId="77777777" w:rsidR="0027259F" w:rsidRPr="008E689A" w:rsidRDefault="0027259F">
      <w:pPr>
        <w:rPr>
          <w:rFonts w:ascii="Times New Roman" w:hAnsi="Times New Roman" w:cs="Times New Roman"/>
        </w:rPr>
      </w:pPr>
    </w:p>
    <w:sectPr w:rsidR="0027259F" w:rsidRPr="008E689A" w:rsidSect="00A44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8AFFB" w14:textId="77777777" w:rsidR="00185C2E" w:rsidRDefault="00185C2E" w:rsidP="00B56B36">
      <w:r>
        <w:separator/>
      </w:r>
    </w:p>
  </w:endnote>
  <w:endnote w:type="continuationSeparator" w:id="0">
    <w:p w14:paraId="1B8D1393" w14:textId="77777777" w:rsidR="00185C2E" w:rsidRDefault="00185C2E" w:rsidP="00B56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69C91" w14:textId="77777777" w:rsidR="00185C2E" w:rsidRDefault="00185C2E" w:rsidP="00B56B36">
      <w:r>
        <w:separator/>
      </w:r>
    </w:p>
  </w:footnote>
  <w:footnote w:type="continuationSeparator" w:id="0">
    <w:p w14:paraId="642BA2AD" w14:textId="77777777" w:rsidR="00185C2E" w:rsidRDefault="00185C2E" w:rsidP="00B56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8D"/>
    <w:rsid w:val="00185C2E"/>
    <w:rsid w:val="001B5BF5"/>
    <w:rsid w:val="002218AC"/>
    <w:rsid w:val="0027259F"/>
    <w:rsid w:val="00394DAC"/>
    <w:rsid w:val="00464B0E"/>
    <w:rsid w:val="00741FD9"/>
    <w:rsid w:val="007A2B8D"/>
    <w:rsid w:val="0087781F"/>
    <w:rsid w:val="008E689A"/>
    <w:rsid w:val="00A44FF9"/>
    <w:rsid w:val="00B56B36"/>
    <w:rsid w:val="00E91E81"/>
    <w:rsid w:val="00EC1C97"/>
    <w:rsid w:val="00FC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2F7C0"/>
  <w15:chartTrackingRefBased/>
  <w15:docId w15:val="{8BEC4DCE-25E3-4632-BD69-97BC3A2C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DAC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B36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B36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zwy</dc:creator>
  <cp:keywords/>
  <dc:description/>
  <cp:lastModifiedBy>sxzwy</cp:lastModifiedBy>
  <cp:revision>10</cp:revision>
  <dcterms:created xsi:type="dcterms:W3CDTF">2021-09-02T07:10:00Z</dcterms:created>
  <dcterms:modified xsi:type="dcterms:W3CDTF">2021-11-13T02:05:00Z</dcterms:modified>
</cp:coreProperties>
</file>